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708" w:rsidRPr="00BB47F1" w:rsidRDefault="00BF74CB" w:rsidP="00BB47F1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B47F1">
        <w:rPr>
          <w:rFonts w:ascii="Times New Roman" w:hAnsi="Times New Roman" w:cs="Times New Roman"/>
          <w:sz w:val="24"/>
          <w:szCs w:val="24"/>
        </w:rPr>
        <w:t>Box</w:t>
      </w:r>
      <w:r w:rsidR="00742CE3" w:rsidRPr="00BB47F1">
        <w:rPr>
          <w:rFonts w:ascii="Times New Roman" w:hAnsi="Times New Roman" w:cs="Times New Roman"/>
          <w:sz w:val="24"/>
          <w:szCs w:val="24"/>
        </w:rPr>
        <w:t xml:space="preserve"> </w:t>
      </w:r>
      <w:r w:rsidR="00891F27" w:rsidRPr="00BB47F1">
        <w:rPr>
          <w:rFonts w:ascii="Times New Roman" w:hAnsi="Times New Roman" w:cs="Times New Roman"/>
          <w:sz w:val="24"/>
          <w:szCs w:val="24"/>
        </w:rPr>
        <w:t xml:space="preserve">1: Risk factors for </w:t>
      </w:r>
      <w:proofErr w:type="spellStart"/>
      <w:r w:rsidR="00891F27" w:rsidRPr="00BB47F1">
        <w:rPr>
          <w:rFonts w:ascii="Times New Roman" w:hAnsi="Times New Roman" w:cs="Times New Roman"/>
          <w:sz w:val="24"/>
          <w:szCs w:val="24"/>
        </w:rPr>
        <w:t>a</w:t>
      </w:r>
      <w:r w:rsidR="00585708" w:rsidRPr="00BB47F1">
        <w:rPr>
          <w:rFonts w:ascii="Times New Roman" w:hAnsi="Times New Roman" w:cs="Times New Roman"/>
          <w:sz w:val="24"/>
          <w:szCs w:val="24"/>
        </w:rPr>
        <w:t>trial</w:t>
      </w:r>
      <w:proofErr w:type="spellEnd"/>
      <w:r w:rsidR="00585708" w:rsidRPr="00BB47F1">
        <w:rPr>
          <w:rFonts w:ascii="Times New Roman" w:hAnsi="Times New Roman" w:cs="Times New Roman"/>
          <w:sz w:val="24"/>
          <w:szCs w:val="24"/>
        </w:rPr>
        <w:t xml:space="preserve"> </w:t>
      </w:r>
      <w:r w:rsidR="00891F27" w:rsidRPr="00BB47F1">
        <w:rPr>
          <w:rFonts w:ascii="Times New Roman" w:hAnsi="Times New Roman" w:cs="Times New Roman"/>
          <w:sz w:val="24"/>
          <w:szCs w:val="24"/>
        </w:rPr>
        <w:t>fibrillation in p</w:t>
      </w:r>
      <w:r w:rsidR="00585708" w:rsidRPr="00BB47F1">
        <w:rPr>
          <w:rFonts w:ascii="Times New Roman" w:hAnsi="Times New Roman" w:cs="Times New Roman"/>
          <w:sz w:val="24"/>
          <w:szCs w:val="24"/>
        </w:rPr>
        <w:t xml:space="preserve">regnancy 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585708" w:rsidRPr="00BB47F1" w:rsidTr="00585708">
        <w:tc>
          <w:tcPr>
            <w:tcW w:w="9242" w:type="dxa"/>
          </w:tcPr>
          <w:p w:rsidR="00585708" w:rsidRPr="00BB47F1" w:rsidRDefault="00585708" w:rsidP="00BB47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7F1">
              <w:rPr>
                <w:rFonts w:ascii="Times New Roman" w:hAnsi="Times New Roman" w:cs="Times New Roman"/>
                <w:sz w:val="24"/>
                <w:szCs w:val="24"/>
              </w:rPr>
              <w:t>Infection e.g.</w:t>
            </w:r>
            <w:r w:rsidR="0005437C" w:rsidRPr="00BB47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260" w:rsidRPr="00BB47F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B47F1">
              <w:rPr>
                <w:rFonts w:ascii="Times New Roman" w:hAnsi="Times New Roman" w:cs="Times New Roman"/>
                <w:sz w:val="24"/>
                <w:szCs w:val="24"/>
              </w:rPr>
              <w:t>rinary tract infection</w:t>
            </w:r>
            <w:r w:rsidR="00A257B8" w:rsidRPr="00BB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585708" w:rsidRPr="00BB47F1" w:rsidRDefault="005D3260" w:rsidP="00BB47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7F1">
              <w:rPr>
                <w:rFonts w:ascii="Times New Roman" w:hAnsi="Times New Roman" w:cs="Times New Roman"/>
                <w:sz w:val="24"/>
                <w:szCs w:val="24"/>
              </w:rPr>
              <w:t>Old m</w:t>
            </w:r>
            <w:r w:rsidR="00585708" w:rsidRPr="00BB47F1">
              <w:rPr>
                <w:rFonts w:ascii="Times New Roman" w:hAnsi="Times New Roman" w:cs="Times New Roman"/>
                <w:sz w:val="24"/>
                <w:szCs w:val="24"/>
              </w:rPr>
              <w:t>aternal age</w:t>
            </w:r>
            <w:r w:rsidR="00A257B8" w:rsidRPr="00BB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EA3022" w:rsidRPr="00BB47F1" w:rsidRDefault="005D3260" w:rsidP="00BB47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7F1">
              <w:rPr>
                <w:rFonts w:ascii="Times New Roman" w:hAnsi="Times New Roman" w:cs="Times New Roman"/>
                <w:sz w:val="24"/>
                <w:szCs w:val="24"/>
              </w:rPr>
              <w:t>Maternal o</w:t>
            </w:r>
            <w:r w:rsidR="00EA3022" w:rsidRPr="00BB47F1">
              <w:rPr>
                <w:rFonts w:ascii="Times New Roman" w:hAnsi="Times New Roman" w:cs="Times New Roman"/>
                <w:sz w:val="24"/>
                <w:szCs w:val="24"/>
              </w:rPr>
              <w:t>besity</w:t>
            </w:r>
            <w:r w:rsidR="00A257B8" w:rsidRPr="00BB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585708" w:rsidRPr="00BB47F1" w:rsidRDefault="00585708" w:rsidP="00BB47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7F1">
              <w:rPr>
                <w:rFonts w:ascii="Times New Roman" w:hAnsi="Times New Roman" w:cs="Times New Roman"/>
                <w:sz w:val="24"/>
                <w:szCs w:val="24"/>
              </w:rPr>
              <w:t>White race</w:t>
            </w:r>
            <w:r w:rsidR="00A257B8" w:rsidRPr="00BB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585708" w:rsidRPr="00BB47F1" w:rsidRDefault="00585708" w:rsidP="00BB47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7F1">
              <w:rPr>
                <w:rFonts w:ascii="Times New Roman" w:hAnsi="Times New Roman" w:cs="Times New Roman"/>
                <w:sz w:val="24"/>
                <w:szCs w:val="24"/>
              </w:rPr>
              <w:t>Second half of pregnancy</w:t>
            </w:r>
            <w:r w:rsidR="00A257B8" w:rsidRPr="00BB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 4-6,9</w:t>
            </w:r>
            <w:r w:rsidR="00BB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BB47F1" w:rsidRPr="00BB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8</w:t>
            </w:r>
          </w:p>
          <w:p w:rsidR="00DF5E91" w:rsidRPr="00BB47F1" w:rsidRDefault="00DF5E91" w:rsidP="00BB47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7F1">
              <w:rPr>
                <w:rFonts w:ascii="Times New Roman" w:hAnsi="Times New Roman" w:cs="Times New Roman"/>
                <w:sz w:val="24"/>
                <w:szCs w:val="24"/>
              </w:rPr>
              <w:t>Use of certain drugs e.g. Nifedipine &amp;Terbutaline</w:t>
            </w:r>
            <w:r w:rsidR="00BB47F1" w:rsidRPr="00BB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BB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-21</w:t>
            </w:r>
          </w:p>
          <w:p w:rsidR="00DF5E91" w:rsidRPr="00BB47F1" w:rsidRDefault="00DF5E91" w:rsidP="00BB47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7F1">
              <w:rPr>
                <w:rFonts w:ascii="Times New Roman" w:hAnsi="Times New Roman" w:cs="Times New Roman"/>
                <w:sz w:val="24"/>
                <w:szCs w:val="24"/>
              </w:rPr>
              <w:t>Peripartum Cardiomyopathy</w:t>
            </w:r>
            <w:r w:rsidR="00C05D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</w:t>
            </w:r>
          </w:p>
        </w:tc>
      </w:tr>
    </w:tbl>
    <w:p w:rsidR="00585708" w:rsidRPr="00BB47F1" w:rsidRDefault="00585708" w:rsidP="00BB47F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85708" w:rsidRPr="00BB47F1" w:rsidSect="00025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85708"/>
    <w:rsid w:val="00025F3B"/>
    <w:rsid w:val="0005437C"/>
    <w:rsid w:val="00204614"/>
    <w:rsid w:val="003B429E"/>
    <w:rsid w:val="00510A29"/>
    <w:rsid w:val="00585708"/>
    <w:rsid w:val="005D3260"/>
    <w:rsid w:val="005E6AB8"/>
    <w:rsid w:val="007223D3"/>
    <w:rsid w:val="00742688"/>
    <w:rsid w:val="00742CE3"/>
    <w:rsid w:val="00761354"/>
    <w:rsid w:val="00875481"/>
    <w:rsid w:val="00891F27"/>
    <w:rsid w:val="009A5EF8"/>
    <w:rsid w:val="00A257B8"/>
    <w:rsid w:val="00BB47F1"/>
    <w:rsid w:val="00BF74CB"/>
    <w:rsid w:val="00C05D12"/>
    <w:rsid w:val="00C3064F"/>
    <w:rsid w:val="00DA68CF"/>
    <w:rsid w:val="00DF5E91"/>
    <w:rsid w:val="00EA3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7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74700</cp:lastModifiedBy>
  <cp:revision>2</cp:revision>
  <dcterms:created xsi:type="dcterms:W3CDTF">2020-02-14T20:30:00Z</dcterms:created>
  <dcterms:modified xsi:type="dcterms:W3CDTF">2020-02-14T20:30:00Z</dcterms:modified>
</cp:coreProperties>
</file>